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62CF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62CF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53E9AD6"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62CF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41E65F7"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DA54E7A"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6BB502" w14:textId="77777777" w:rsidTr="00162CF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E6D0A24"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6&amp;7</w:t>
            </w:r>
          </w:p>
        </w:tc>
      </w:tr>
      <w:tr w:rsidR="00FB3483" w:rsidRPr="004C1685" w14:paraId="324F24F7"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D761C38"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162CF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21B10DE"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F3B126A"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CB7C6BF"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216527A"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8607B6E" w14:textId="77777777" w:rsidTr="00162CF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2A9885D"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224F280" w:rsidR="00930A31"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930A31" w:rsidRPr="004C1685" w14:paraId="35FABA56" w14:textId="77777777" w:rsidTr="00162CF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956F827" w:rsidR="00930A31"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FB3483" w:rsidRPr="004C1685" w14:paraId="0276A1D2"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87ADC97"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FB3483" w:rsidRPr="004C1685" w14:paraId="578BE62F"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7F86FED" w:rsidR="00FB3483"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B1688E6" w:rsidR="00930A31"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162CF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D6747DA" w:rsidR="00930A31" w:rsidRPr="00930A31" w:rsidRDefault="008900F3"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FF6FFA4" w14:textId="77777777" w:rsidTr="00162CF6">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AC770B4" w:rsidR="00930A31"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162CF6">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66E19FB" w:rsidR="00930A31"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678F791C" w14:textId="77777777" w:rsidTr="00162CF6">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B51D666" w:rsidR="00930A31" w:rsidRPr="00930A31" w:rsidRDefault="00E1018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162CF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09ACDCF" w:rsidR="00930A31"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05825">
              <w:rPr>
                <w:rFonts w:ascii="Arial" w:hAnsi="Arial" w:cs="Arial"/>
                <w:color w:val="auto"/>
                <w:sz w:val="18"/>
                <w:szCs w:val="18"/>
              </w:rPr>
              <w:t xml:space="preserve"> – no </w:t>
            </w:r>
            <w:r w:rsidR="00405825" w:rsidRPr="00930A31">
              <w:rPr>
                <w:rFonts w:ascii="Arial" w:hAnsi="Arial" w:cs="Arial"/>
                <w:sz w:val="18"/>
                <w:szCs w:val="18"/>
              </w:rPr>
              <w:t>sensitivity analyses conducted</w:t>
            </w:r>
          </w:p>
        </w:tc>
      </w:tr>
      <w:tr w:rsidR="006E5FE2" w:rsidRPr="004C1685" w14:paraId="2C372E04"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E4B2E5E" w:rsidR="006E5FE2" w:rsidRPr="00930A31" w:rsidRDefault="00E427A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56CA3C3F"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87C4CE7" w:rsidR="006E5FE2" w:rsidRPr="00930A31" w:rsidRDefault="00E427AF"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405825">
              <w:rPr>
                <w:rFonts w:ascii="Arial" w:hAnsi="Arial" w:cs="Arial"/>
                <w:color w:val="auto"/>
                <w:sz w:val="18"/>
                <w:szCs w:val="18"/>
              </w:rPr>
              <w:t xml:space="preserve"> </w:t>
            </w:r>
          </w:p>
        </w:tc>
      </w:tr>
      <w:tr w:rsidR="00FB3483" w:rsidRPr="004C1685" w14:paraId="1ABEFF8A"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D43264D" w:rsidR="00930A31"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E427AF">
              <w:rPr>
                <w:rFonts w:ascii="Arial" w:hAnsi="Arial" w:cs="Arial"/>
                <w:color w:val="auto"/>
                <w:sz w:val="18"/>
                <w:szCs w:val="18"/>
              </w:rPr>
              <w:t>&amp;11</w:t>
            </w:r>
          </w:p>
        </w:tc>
      </w:tr>
      <w:tr w:rsidR="00930A31" w:rsidRPr="004C1685" w14:paraId="1BA22A88" w14:textId="77777777" w:rsidTr="00162CF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13A947F" w:rsidR="00930A31"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162CF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7168F28" w:rsidR="00FB3483"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713C64D" w:rsidR="00FB3483" w:rsidRPr="00930A31" w:rsidRDefault="00E427AF" w:rsidP="005979B8">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FB3483" w:rsidRPr="004C1685" w14:paraId="3D378A42"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3D4026F" w:rsidR="00FB3483" w:rsidRPr="00930A31" w:rsidRDefault="0071430D"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930A31" w:rsidRPr="004C1685" w14:paraId="58431A59"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2BA4481" w:rsidR="00930A31" w:rsidRPr="00930A31" w:rsidRDefault="00714D4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162CF6">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FA459E7" w:rsidR="00930A31" w:rsidRPr="00930A31" w:rsidRDefault="00162CF6" w:rsidP="005979B8">
            <w:pPr>
              <w:pStyle w:val="Default"/>
              <w:spacing w:before="40" w:after="40"/>
              <w:rPr>
                <w:rFonts w:ascii="Arial" w:hAnsi="Arial" w:cs="Arial"/>
                <w:color w:val="auto"/>
                <w:sz w:val="18"/>
                <w:szCs w:val="18"/>
              </w:rPr>
            </w:pPr>
            <w:r>
              <w:rPr>
                <w:rFonts w:ascii="Arial" w:hAnsi="Arial" w:cs="Arial"/>
                <w:color w:val="auto"/>
                <w:sz w:val="18"/>
                <w:szCs w:val="18"/>
              </w:rPr>
              <w:t>Page 18, tables 2&amp;3</w:t>
            </w:r>
          </w:p>
        </w:tc>
      </w:tr>
      <w:tr w:rsidR="00930A31" w:rsidRPr="004C1685" w14:paraId="4D409E67" w14:textId="77777777" w:rsidTr="00162CF6">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F5BFE36" w:rsidR="00930A31" w:rsidRPr="00930A31" w:rsidRDefault="00714D4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71188ED2" w14:textId="77777777" w:rsidTr="00162CF6">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015F4792" w:rsidR="00930A31" w:rsidRPr="00930A31" w:rsidRDefault="00162CF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714D49">
              <w:rPr>
                <w:rFonts w:ascii="Arial" w:hAnsi="Arial" w:cs="Arial"/>
                <w:color w:val="auto"/>
                <w:sz w:val="18"/>
                <w:szCs w:val="18"/>
              </w:rPr>
              <w:t xml:space="preserve"> – no </w:t>
            </w:r>
            <w:r w:rsidR="00714D49" w:rsidRPr="00930A31">
              <w:rPr>
                <w:rFonts w:ascii="Arial" w:hAnsi="Arial" w:cs="Arial"/>
                <w:sz w:val="18"/>
                <w:szCs w:val="18"/>
              </w:rPr>
              <w:t>sensitivity analyses conducted</w:t>
            </w:r>
          </w:p>
        </w:tc>
      </w:tr>
      <w:tr w:rsidR="00FB3483" w:rsidRPr="004C1685" w14:paraId="24A249B2"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1780FAE" w:rsidR="00FB3483" w:rsidRPr="00930A31" w:rsidRDefault="00E427AF" w:rsidP="005979B8">
            <w:pPr>
              <w:pStyle w:val="Default"/>
              <w:spacing w:before="40" w:after="40"/>
              <w:rPr>
                <w:rFonts w:ascii="Arial" w:hAnsi="Arial" w:cs="Arial"/>
                <w:color w:val="auto"/>
                <w:sz w:val="18"/>
                <w:szCs w:val="18"/>
              </w:rPr>
            </w:pPr>
            <w:r>
              <w:rPr>
                <w:rFonts w:ascii="Arial" w:hAnsi="Arial" w:cs="Arial"/>
                <w:color w:val="auto"/>
                <w:sz w:val="18"/>
                <w:szCs w:val="18"/>
              </w:rPr>
              <w:t>Page 18</w:t>
            </w:r>
            <w:r w:rsidR="00714D49">
              <w:rPr>
                <w:rFonts w:ascii="Arial" w:hAnsi="Arial" w:cs="Arial"/>
                <w:color w:val="auto"/>
                <w:sz w:val="18"/>
                <w:szCs w:val="18"/>
              </w:rPr>
              <w:t xml:space="preserve"> </w:t>
            </w:r>
          </w:p>
        </w:tc>
      </w:tr>
      <w:tr w:rsidR="00077B44" w:rsidRPr="004C1685" w14:paraId="0FF31967"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CD3817B" w:rsidR="00077B44" w:rsidRPr="00930A31" w:rsidRDefault="00E427A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6CE3625C"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046D5D7"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930A31" w:rsidRPr="004C1685" w14:paraId="0A24CE29" w14:textId="77777777" w:rsidTr="00162CF6">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5F4491B"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27&amp;28</w:t>
            </w:r>
          </w:p>
        </w:tc>
      </w:tr>
      <w:tr w:rsidR="00930A31" w:rsidRPr="004C1685" w14:paraId="1CBB3F4F" w14:textId="77777777" w:rsidTr="00162CF6">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2E368DF1"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27&amp;28</w:t>
            </w:r>
          </w:p>
        </w:tc>
      </w:tr>
      <w:tr w:rsidR="00930A31" w:rsidRPr="004C1685" w14:paraId="52BD6520" w14:textId="77777777" w:rsidTr="00162CF6">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27E3AA4"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077B44" w:rsidRPr="004C1685" w14:paraId="51341A5A" w14:textId="77777777" w:rsidTr="00162CF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62CF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2AE82AF"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7&amp;29</w:t>
            </w:r>
          </w:p>
        </w:tc>
      </w:tr>
      <w:tr w:rsidR="00930A31" w:rsidRPr="004C1685" w14:paraId="4C3E51C1" w14:textId="77777777" w:rsidTr="00162CF6">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2BC902F"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7&amp;29</w:t>
            </w:r>
          </w:p>
        </w:tc>
      </w:tr>
      <w:tr w:rsidR="00930A31" w:rsidRPr="004C1685" w14:paraId="131EC413" w14:textId="77777777" w:rsidTr="00162CF6">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9C4447C" w:rsidR="00930A31"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00E1018D">
              <w:rPr>
                <w:rFonts w:ascii="Arial" w:hAnsi="Arial" w:cs="Arial"/>
                <w:color w:val="auto"/>
                <w:sz w:val="18"/>
                <w:szCs w:val="18"/>
              </w:rPr>
              <w:t>– no amendments made</w:t>
            </w:r>
          </w:p>
        </w:tc>
      </w:tr>
      <w:tr w:rsidR="00077B44" w:rsidRPr="004C1685" w14:paraId="10B09DA9"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1CEE5A3" w:rsidR="00077B44" w:rsidRPr="00930A31" w:rsidRDefault="00162CF6" w:rsidP="00077B44">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162CF6" w:rsidRPr="004C1685" w14:paraId="30333012" w14:textId="77777777" w:rsidTr="00162CF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62CF6" w:rsidRPr="00930A31" w:rsidRDefault="00162CF6" w:rsidP="00162CF6">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2CF6" w:rsidRPr="00930A31" w:rsidRDefault="00162CF6" w:rsidP="00162CF6">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62CF6" w:rsidRPr="00930A31" w:rsidRDefault="00162CF6" w:rsidP="00162C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F5BEC57" w:rsidR="00162CF6" w:rsidRPr="00930A31" w:rsidRDefault="00162CF6" w:rsidP="00162CF6">
            <w:pPr>
              <w:pStyle w:val="Default"/>
              <w:spacing w:before="40" w:after="40"/>
              <w:rPr>
                <w:rFonts w:ascii="Arial" w:hAnsi="Arial" w:cs="Arial"/>
                <w:color w:val="auto"/>
                <w:sz w:val="18"/>
                <w:szCs w:val="18"/>
              </w:rPr>
            </w:pPr>
            <w:r>
              <w:rPr>
                <w:rFonts w:ascii="Arial" w:hAnsi="Arial" w:cs="Arial"/>
                <w:color w:val="auto"/>
                <w:sz w:val="18"/>
                <w:szCs w:val="18"/>
              </w:rPr>
              <w:t>Page 29</w:t>
            </w:r>
          </w:p>
        </w:tc>
      </w:tr>
      <w:tr w:rsidR="00162CF6" w:rsidRPr="004C1685" w14:paraId="7E1A8D23" w14:textId="77777777" w:rsidTr="00162CF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62CF6" w:rsidRPr="00930A31" w:rsidRDefault="00162CF6" w:rsidP="00162C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2CF6" w:rsidRPr="00930A31" w:rsidRDefault="00162CF6" w:rsidP="00162CF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62CF6" w:rsidRPr="00930A31" w:rsidRDefault="00162CF6" w:rsidP="00162CF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0BD6728" w:rsidR="00162CF6" w:rsidRPr="00930A31" w:rsidRDefault="00162CF6" w:rsidP="00162CF6">
            <w:pPr>
              <w:pStyle w:val="Default"/>
              <w:spacing w:before="40" w:after="40"/>
              <w:rPr>
                <w:rFonts w:ascii="Arial" w:hAnsi="Arial" w:cs="Arial"/>
                <w:color w:val="auto"/>
                <w:sz w:val="18"/>
                <w:szCs w:val="18"/>
              </w:rPr>
            </w:pPr>
            <w:r>
              <w:rPr>
                <w:rFonts w:ascii="Arial" w:hAnsi="Arial" w:cs="Arial"/>
                <w:color w:val="auto"/>
                <w:sz w:val="18"/>
                <w:szCs w:val="18"/>
              </w:rPr>
              <w:t>Page 10&amp;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922811" w14:textId="77777777" w:rsidR="009B4DEF" w:rsidRDefault="009B4DEF">
      <w:r>
        <w:separator/>
      </w:r>
    </w:p>
  </w:endnote>
  <w:endnote w:type="continuationSeparator" w:id="0">
    <w:p w14:paraId="166F0880" w14:textId="77777777" w:rsidR="009B4DEF" w:rsidRDefault="009B4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42F17C" w14:textId="77777777" w:rsidR="009B4DEF" w:rsidRDefault="009B4DEF">
      <w:r>
        <w:separator/>
      </w:r>
    </w:p>
  </w:footnote>
  <w:footnote w:type="continuationSeparator" w:id="0">
    <w:p w14:paraId="779BBC7C" w14:textId="77777777" w:rsidR="009B4DEF" w:rsidRDefault="009B4D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55CBC06" w:rsidR="00947707" w:rsidRPr="00930A31" w:rsidRDefault="00162C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8BA5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37E9"/>
    <w:rsid w:val="00077B44"/>
    <w:rsid w:val="00152CDB"/>
    <w:rsid w:val="00162CF6"/>
    <w:rsid w:val="0018323E"/>
    <w:rsid w:val="00190C83"/>
    <w:rsid w:val="00246C93"/>
    <w:rsid w:val="00256BAF"/>
    <w:rsid w:val="002A2A06"/>
    <w:rsid w:val="003103C2"/>
    <w:rsid w:val="003516AD"/>
    <w:rsid w:val="00363B8D"/>
    <w:rsid w:val="003760FB"/>
    <w:rsid w:val="003B79FF"/>
    <w:rsid w:val="003C5DF7"/>
    <w:rsid w:val="00400A0B"/>
    <w:rsid w:val="00405825"/>
    <w:rsid w:val="00443C1D"/>
    <w:rsid w:val="00461576"/>
    <w:rsid w:val="004C1685"/>
    <w:rsid w:val="005078EE"/>
    <w:rsid w:val="00550BF1"/>
    <w:rsid w:val="0059028D"/>
    <w:rsid w:val="005979B8"/>
    <w:rsid w:val="006470E1"/>
    <w:rsid w:val="006E5FE2"/>
    <w:rsid w:val="006F3BA6"/>
    <w:rsid w:val="0071430D"/>
    <w:rsid w:val="00714D49"/>
    <w:rsid w:val="00726794"/>
    <w:rsid w:val="0077253C"/>
    <w:rsid w:val="00773F7B"/>
    <w:rsid w:val="008412D5"/>
    <w:rsid w:val="008900F3"/>
    <w:rsid w:val="008A3EAE"/>
    <w:rsid w:val="008E2C91"/>
    <w:rsid w:val="00930A31"/>
    <w:rsid w:val="00947707"/>
    <w:rsid w:val="009827E5"/>
    <w:rsid w:val="009B4DEF"/>
    <w:rsid w:val="00A215D2"/>
    <w:rsid w:val="00A86593"/>
    <w:rsid w:val="00AB79CE"/>
    <w:rsid w:val="00AE4BBD"/>
    <w:rsid w:val="00B51910"/>
    <w:rsid w:val="00C22710"/>
    <w:rsid w:val="00D95D84"/>
    <w:rsid w:val="00DC4F19"/>
    <w:rsid w:val="00E1018D"/>
    <w:rsid w:val="00E324A8"/>
    <w:rsid w:val="00E427AF"/>
    <w:rsid w:val="00E66E3A"/>
    <w:rsid w:val="00EB610E"/>
    <w:rsid w:val="00F268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wton-Fenner, Alice</cp:lastModifiedBy>
  <cp:revision>2</cp:revision>
  <cp:lastPrinted>2020-11-24T03:02:00Z</cp:lastPrinted>
  <dcterms:created xsi:type="dcterms:W3CDTF">2023-06-02T10:42:00Z</dcterms:created>
  <dcterms:modified xsi:type="dcterms:W3CDTF">2023-06-02T10:42:00Z</dcterms:modified>
</cp:coreProperties>
</file>